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72C0" w:rsidRPr="00BA151B" w:rsidRDefault="00E872C0" w:rsidP="00BA151B">
      <w:pPr>
        <w:spacing w:line="360" w:lineRule="auto"/>
        <w:rPr>
          <w:rFonts w:ascii="Times New Roman" w:hAnsi="Times New Roman"/>
          <w:color w:val="000000"/>
          <w:kern w:val="0"/>
          <w:sz w:val="24"/>
          <w:szCs w:val="24"/>
        </w:rPr>
      </w:pPr>
      <w:r w:rsidRPr="00BA151B">
        <w:rPr>
          <w:rFonts w:ascii="Times New Roman" w:hAnsi="Times New Roman" w:cs="Times New Roman"/>
          <w:b/>
          <w:sz w:val="24"/>
          <w:szCs w:val="24"/>
        </w:rPr>
        <w:t>Table S1</w:t>
      </w:r>
      <w:r w:rsidR="00130138" w:rsidRPr="00BA151B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A151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151B" w:rsidRPr="00BA151B">
        <w:rPr>
          <w:rFonts w:ascii="Times New Roman" w:hAnsi="Times New Roman"/>
          <w:b/>
          <w:sz w:val="24"/>
          <w:szCs w:val="24"/>
        </w:rPr>
        <w:t xml:space="preserve">Thirty-three </w:t>
      </w:r>
      <w:r w:rsidR="00BA151B" w:rsidRPr="00BA151B">
        <w:rPr>
          <w:rFonts w:ascii="Times New Roman" w:hAnsi="Times New Roman"/>
          <w:b/>
          <w:i/>
          <w:sz w:val="24"/>
          <w:szCs w:val="24"/>
        </w:rPr>
        <w:t xml:space="preserve">U. </w:t>
      </w:r>
      <w:proofErr w:type="spellStart"/>
      <w:r w:rsidR="00BA151B" w:rsidRPr="00BA151B">
        <w:rPr>
          <w:rFonts w:ascii="Times New Roman" w:hAnsi="Times New Roman"/>
          <w:b/>
          <w:i/>
          <w:sz w:val="24"/>
          <w:szCs w:val="24"/>
        </w:rPr>
        <w:t>virens</w:t>
      </w:r>
      <w:proofErr w:type="spellEnd"/>
      <w:r w:rsidR="00BA151B" w:rsidRPr="00BA151B">
        <w:rPr>
          <w:rFonts w:ascii="Times New Roman" w:hAnsi="Times New Roman"/>
          <w:b/>
          <w:sz w:val="24"/>
          <w:szCs w:val="24"/>
        </w:rPr>
        <w:t xml:space="preserve"> isolates from USA, India,</w:t>
      </w:r>
      <w:r w:rsidR="00BA151B" w:rsidRPr="00BA151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A151B" w:rsidRPr="00BA151B">
        <w:rPr>
          <w:rFonts w:ascii="Times New Roman" w:hAnsi="Times New Roman"/>
          <w:b/>
          <w:sz w:val="24"/>
          <w:szCs w:val="24"/>
        </w:rPr>
        <w:t xml:space="preserve">Japan and different Provinces in China used for </w:t>
      </w:r>
      <w:r w:rsidR="00BA151B" w:rsidRPr="00BA151B">
        <w:rPr>
          <w:rFonts w:ascii="Times New Roman" w:hAnsi="Times New Roman"/>
          <w:b/>
          <w:i/>
          <w:iCs/>
          <w:sz w:val="24"/>
          <w:szCs w:val="24"/>
        </w:rPr>
        <w:t>SCRE2</w:t>
      </w:r>
      <w:r w:rsidR="00BA151B" w:rsidRPr="00BA151B">
        <w:rPr>
          <w:rFonts w:ascii="Times New Roman" w:hAnsi="Times New Roman"/>
          <w:b/>
          <w:sz w:val="24"/>
          <w:szCs w:val="24"/>
        </w:rPr>
        <w:t xml:space="preserve"> gene sequence analysis</w:t>
      </w:r>
    </w:p>
    <w:tbl>
      <w:tblPr>
        <w:tblW w:w="852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8"/>
        <w:gridCol w:w="2149"/>
        <w:gridCol w:w="4705"/>
      </w:tblGrid>
      <w:tr w:rsidR="00E872C0" w:rsidRPr="005A0638" w:rsidTr="009F3176">
        <w:trPr>
          <w:jc w:val="center"/>
        </w:trPr>
        <w:tc>
          <w:tcPr>
            <w:tcW w:w="16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72C0" w:rsidRPr="005A0638" w:rsidRDefault="009A0F5C" w:rsidP="00B87E81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bookmarkStart w:id="0" w:name="OLE_LINK23"/>
            <w:r>
              <w:rPr>
                <w:rFonts w:ascii="Times New Roman" w:hAnsi="Times New Roman" w:cs="Times New Roman" w:hint="eastAsia"/>
                <w:bCs/>
                <w:kern w:val="0"/>
                <w:szCs w:val="21"/>
              </w:rPr>
              <w:t>Name</w:t>
            </w:r>
          </w:p>
        </w:tc>
        <w:tc>
          <w:tcPr>
            <w:tcW w:w="214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72C0" w:rsidRPr="005A0638" w:rsidRDefault="00744915" w:rsidP="00B87E81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Cs/>
                <w:kern w:val="0"/>
                <w:szCs w:val="21"/>
              </w:rPr>
              <w:t>Rice cultivar</w:t>
            </w:r>
          </w:p>
        </w:tc>
        <w:tc>
          <w:tcPr>
            <w:tcW w:w="4705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872C0" w:rsidRPr="005A0638" w:rsidRDefault="009A0F5C" w:rsidP="00B87E81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Cs/>
                <w:kern w:val="0"/>
                <w:szCs w:val="21"/>
              </w:rPr>
            </w:pPr>
            <w:r w:rsidRPr="009A0F5C">
              <w:rPr>
                <w:rFonts w:ascii="Times New Roman" w:hAnsi="Times New Roman" w:cs="Times New Roman"/>
                <w:bCs/>
                <w:kern w:val="0"/>
                <w:szCs w:val="21"/>
              </w:rPr>
              <w:t>origin region</w:t>
            </w:r>
          </w:p>
        </w:tc>
      </w:tr>
      <w:tr w:rsidR="008632CD" w:rsidRPr="005A0638" w:rsidTr="009F3176">
        <w:trPr>
          <w:jc w:val="center"/>
        </w:trPr>
        <w:tc>
          <w:tcPr>
            <w:tcW w:w="1668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8632CD" w:rsidRPr="005A0638" w:rsidRDefault="001B714A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V</w:t>
            </w:r>
            <w:r w:rsidR="008632CD"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8b</w:t>
            </w:r>
          </w:p>
        </w:tc>
        <w:tc>
          <w:tcPr>
            <w:tcW w:w="214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8632CD" w:rsidRPr="005A0638" w:rsidRDefault="008632CD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Zhonghua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4705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8632CD" w:rsidRPr="005A0638" w:rsidRDefault="008632CD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Wuhan, Hubei Province</w:t>
            </w:r>
          </w:p>
        </w:tc>
      </w:tr>
      <w:tr w:rsidR="008632CD" w:rsidRPr="005A0638" w:rsidTr="00C011A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8632CD" w:rsidRPr="005A0638" w:rsidRDefault="008632CD" w:rsidP="00BE462F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1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:rsidR="008632CD" w:rsidRPr="005A0638" w:rsidRDefault="008632CD" w:rsidP="00BE462F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8632CD" w:rsidRPr="005A0638" w:rsidRDefault="008632CD" w:rsidP="00BE462F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SA</w:t>
            </w:r>
          </w:p>
        </w:tc>
      </w:tr>
      <w:tr w:rsidR="008632CD" w:rsidRPr="005A0638" w:rsidTr="00C54156">
        <w:trPr>
          <w:jc w:val="center"/>
        </w:trPr>
        <w:tc>
          <w:tcPr>
            <w:tcW w:w="1668" w:type="dxa"/>
            <w:shd w:val="clear" w:color="auto" w:fill="auto"/>
            <w:noWrap/>
            <w:vAlign w:val="center"/>
          </w:tcPr>
          <w:p w:rsidR="008632CD" w:rsidRPr="005A0638" w:rsidRDefault="008632CD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V-GVT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:rsidR="008632CD" w:rsidRDefault="008632CD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center"/>
          </w:tcPr>
          <w:p w:rsidR="008632CD" w:rsidRDefault="008632CD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India</w:t>
            </w:r>
          </w:p>
        </w:tc>
      </w:tr>
      <w:tr w:rsidR="008632CD" w:rsidRPr="005A0638" w:rsidTr="00C54156">
        <w:trPr>
          <w:jc w:val="center"/>
        </w:trPr>
        <w:tc>
          <w:tcPr>
            <w:tcW w:w="1668" w:type="dxa"/>
            <w:shd w:val="clear" w:color="auto" w:fill="auto"/>
            <w:noWrap/>
            <w:vAlign w:val="center"/>
          </w:tcPr>
          <w:p w:rsidR="008632CD" w:rsidRDefault="008632CD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VJP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:rsidR="008632CD" w:rsidRDefault="008632CD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center"/>
          </w:tcPr>
          <w:p w:rsidR="008632CD" w:rsidRDefault="008632CD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apan</w:t>
            </w:r>
          </w:p>
        </w:tc>
      </w:tr>
      <w:tr w:rsidR="00670A76" w:rsidRPr="005A0638" w:rsidTr="00C92289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3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</w:tr>
      <w:tr w:rsidR="00670A76" w:rsidRPr="005A0638" w:rsidTr="00670A76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Zhongyu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550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Xuzhou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3550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ty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3550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angsu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670A76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ind w:right="840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Zhongyu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3550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Xuzhou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3550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ty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3550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angsu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9F3176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-2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1160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</w:t>
            </w:r>
            <w:r w:rsidRPr="003550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zhou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3550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ty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</w:t>
            </w:r>
            <w:r w:rsidRPr="003550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iangsu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670A76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37-1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anjin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903B1B">
              <w:rPr>
                <w:rFonts w:ascii="Times New Roman" w:hAnsi="Times New Roman" w:cs="Times New Roman"/>
                <w:kern w:val="0"/>
                <w:szCs w:val="21"/>
              </w:rPr>
              <w:t>Jiangsu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37-2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80024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Lishui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County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Nanjin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, </w:t>
            </w:r>
            <w:r w:rsidRPr="00903B1B">
              <w:rPr>
                <w:rFonts w:ascii="Times New Roman" w:hAnsi="Times New Roman" w:cs="Times New Roman"/>
                <w:kern w:val="0"/>
                <w:szCs w:val="21"/>
              </w:rPr>
              <w:t>Jiangsu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9840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Nanjin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, </w:t>
            </w:r>
            <w:r w:rsidRPr="00903B1B">
              <w:rPr>
                <w:rFonts w:ascii="Times New Roman" w:hAnsi="Times New Roman" w:cs="Times New Roman"/>
                <w:kern w:val="0"/>
                <w:szCs w:val="21"/>
              </w:rPr>
              <w:t>Jiangsu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-1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F250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DC1534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Yancheng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903B1B">
              <w:rPr>
                <w:rFonts w:ascii="Times New Roman" w:hAnsi="Times New Roman" w:cs="Times New Roman"/>
                <w:kern w:val="0"/>
                <w:szCs w:val="21"/>
              </w:rPr>
              <w:t>Jiangsu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-3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angyou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B21605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Nantong, </w:t>
            </w:r>
            <w:r w:rsidRPr="00903B1B">
              <w:rPr>
                <w:rFonts w:ascii="Times New Roman" w:hAnsi="Times New Roman" w:cs="Times New Roman"/>
                <w:kern w:val="0"/>
                <w:szCs w:val="21"/>
              </w:rPr>
              <w:t>Jiangsu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DC7699">
        <w:trPr>
          <w:jc w:val="center"/>
        </w:trPr>
        <w:tc>
          <w:tcPr>
            <w:tcW w:w="1668" w:type="dxa"/>
            <w:shd w:val="clear" w:color="auto" w:fill="auto"/>
            <w:noWrap/>
            <w:vAlign w:val="center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H-2011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V</w:t>
            </w: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-1</w:t>
            </w:r>
          </w:p>
        </w:tc>
        <w:tc>
          <w:tcPr>
            <w:tcW w:w="2149" w:type="dxa"/>
            <w:shd w:val="clear" w:color="auto" w:fill="auto"/>
            <w:noWrap/>
            <w:vAlign w:val="center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center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Anhui </w:t>
            </w:r>
            <w:r w:rsidRPr="00B405B8">
              <w:rPr>
                <w:rFonts w:ascii="Times New Roman" w:hAnsi="Times New Roman" w:cs="Times New Roman"/>
                <w:kern w:val="0"/>
                <w:szCs w:val="21"/>
              </w:rPr>
              <w:t>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AH-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UV</w:t>
            </w: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-3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Guoxiang8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Anhui </w:t>
            </w:r>
            <w:r w:rsidRPr="00B405B8">
              <w:rPr>
                <w:rFonts w:ascii="Times New Roman" w:hAnsi="Times New Roman" w:cs="Times New Roman"/>
                <w:kern w:val="0"/>
                <w:szCs w:val="21"/>
              </w:rPr>
              <w:t>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J-1a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uanyou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73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B13D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Nanjing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7B13D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ounty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Z</w:t>
            </w:r>
            <w:r w:rsidRPr="007B13D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hangzhou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</w:t>
            </w:r>
            <w:r w:rsidRPr="007B13D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jian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 w:rsidRPr="007B13D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GD-10-3-4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Guangdong </w:t>
            </w:r>
            <w:r w:rsidRPr="00B405B8">
              <w:rPr>
                <w:rFonts w:ascii="Times New Roman" w:hAnsi="Times New Roman" w:cs="Times New Roman"/>
                <w:kern w:val="0"/>
                <w:szCs w:val="21"/>
              </w:rPr>
              <w:t>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Haicheng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aiche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 Liaoning 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HN-GS-1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Cs w:val="21"/>
              </w:rPr>
              <w:t>Luoshan</w:t>
            </w:r>
            <w:proofErr w:type="spellEnd"/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ounty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X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 xml:space="preserve">inyang,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enan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B405B8">
              <w:rPr>
                <w:rFonts w:ascii="Times New Roman" w:hAnsi="Times New Roman" w:cs="Times New Roman"/>
                <w:kern w:val="0"/>
                <w:szCs w:val="21"/>
              </w:rPr>
              <w:t>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N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V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03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J-1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D48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ojiang</w:t>
            </w:r>
            <w:proofErr w:type="spellEnd"/>
            <w:r w:rsidRPr="005D48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ounty, </w:t>
            </w:r>
            <w:proofErr w:type="spellStart"/>
            <w:r w:rsidRPr="005D48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iyang</w:t>
            </w:r>
            <w:proofErr w:type="spellEnd"/>
            <w:r w:rsidRPr="005D48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, Hunan 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N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V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143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74491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inyou</w:t>
            </w:r>
            <w:r w:rsidRPr="0074491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87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FF68B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nsho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ounty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ng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nan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N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V-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145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Fengyuanyou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99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ngde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nan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N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UV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148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inmeiyou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8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X</w:t>
            </w:r>
            <w:r w:rsidRPr="000E3676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angtan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，</w:t>
            </w:r>
            <w:r w:rsidRPr="005D4837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unan 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N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V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0150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7AX432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144C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nren</w:t>
            </w:r>
            <w:proofErr w:type="spellEnd"/>
            <w:r w:rsidRPr="00144C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144C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ounty,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144C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nzhou</w:t>
            </w:r>
            <w:proofErr w:type="spellEnd"/>
            <w:r w:rsidRPr="00144C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144CF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nan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N-1a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Jinan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13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B13D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icheng</w:t>
            </w:r>
            <w:proofErr w:type="spellEnd"/>
            <w:r w:rsidRPr="007B13D5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Distric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Jinan, Shandong 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Liaozhong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(1)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aozhong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 Liaoning 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LN-10-16-1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Yuanshidashui</w:t>
            </w:r>
            <w:proofErr w:type="spellEnd"/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Donggang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Liaoning </w:t>
            </w:r>
            <w:r w:rsidRPr="00B405B8">
              <w:rPr>
                <w:rFonts w:ascii="Times New Roman" w:hAnsi="Times New Roman" w:cs="Times New Roman"/>
                <w:kern w:val="0"/>
                <w:szCs w:val="21"/>
              </w:rPr>
              <w:t>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LN-2010-1-1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Donggang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Liaoning </w:t>
            </w:r>
            <w:r w:rsidRPr="00B405B8">
              <w:rPr>
                <w:rFonts w:ascii="Times New Roman" w:hAnsi="Times New Roman" w:cs="Times New Roman"/>
                <w:kern w:val="0"/>
                <w:szCs w:val="21"/>
              </w:rPr>
              <w:t>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Panjin</w:t>
            </w:r>
            <w:proofErr w:type="spellEnd"/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nknown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anjin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, Liaoning 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SX-10-10-1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Xianyou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2277C9">
              <w:rPr>
                <w:rFonts w:ascii="Times New Roman" w:hAnsi="Times New Roman" w:cs="Times New Roman"/>
                <w:kern w:val="0"/>
                <w:szCs w:val="21"/>
              </w:rPr>
              <w:t>series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B0797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B405B8">
              <w:rPr>
                <w:rFonts w:ascii="Times New Roman" w:hAnsi="Times New Roman" w:cs="Times New Roman"/>
                <w:kern w:val="0"/>
                <w:szCs w:val="21"/>
              </w:rPr>
              <w:t>Nanzheng</w:t>
            </w:r>
            <w:proofErr w:type="spellEnd"/>
            <w:r w:rsidRPr="00B405B8">
              <w:rPr>
                <w:rFonts w:ascii="Times New Roman" w:hAnsi="Times New Roman" w:cs="Times New Roman"/>
                <w:kern w:val="0"/>
                <w:szCs w:val="21"/>
              </w:rPr>
              <w:t xml:space="preserve"> County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proofErr w:type="spellStart"/>
            <w:r w:rsidRPr="00B405B8">
              <w:rPr>
                <w:rFonts w:ascii="Times New Roman" w:hAnsi="Times New Roman" w:cs="Times New Roman"/>
                <w:kern w:val="0"/>
                <w:szCs w:val="21"/>
              </w:rPr>
              <w:t>Hanzhong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Sh</w:t>
            </w:r>
            <w:r w:rsidRPr="00B405B8">
              <w:rPr>
                <w:rFonts w:ascii="Times New Roman" w:hAnsi="Times New Roman" w:cs="Times New Roman"/>
                <w:kern w:val="0"/>
                <w:szCs w:val="21"/>
              </w:rPr>
              <w:t>anxi Province</w:t>
            </w:r>
          </w:p>
        </w:tc>
      </w:tr>
      <w:tr w:rsidR="00670A76" w:rsidRPr="005A0638" w:rsidTr="008632CD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7E6306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UV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2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7E6306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angyoupeijiu</w:t>
            </w:r>
            <w:proofErr w:type="spellEnd"/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7E6306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Nanjing, Jiangsu Province</w:t>
            </w:r>
          </w:p>
        </w:tc>
      </w:tr>
      <w:tr w:rsidR="00670A76" w:rsidRPr="005A0638" w:rsidTr="004E0A22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7F36CF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N2-1a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7F36CF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Baipinuo</w:t>
            </w:r>
            <w:proofErr w:type="spellEnd"/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7F36CF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Yunnan 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tr w:rsidR="00670A76" w:rsidRPr="005A0638" w:rsidTr="0054615E">
        <w:trPr>
          <w:jc w:val="center"/>
        </w:trPr>
        <w:tc>
          <w:tcPr>
            <w:tcW w:w="1668" w:type="dxa"/>
            <w:shd w:val="clear" w:color="auto" w:fill="auto"/>
            <w:noWrap/>
            <w:vAlign w:val="bottom"/>
          </w:tcPr>
          <w:p w:rsidR="00670A76" w:rsidRPr="005A0638" w:rsidRDefault="00670A76" w:rsidP="0081665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X2-1a</w:t>
            </w:r>
          </w:p>
        </w:tc>
        <w:tc>
          <w:tcPr>
            <w:tcW w:w="2149" w:type="dxa"/>
            <w:shd w:val="clear" w:color="auto" w:fill="auto"/>
            <w:noWrap/>
            <w:vAlign w:val="bottom"/>
          </w:tcPr>
          <w:p w:rsidR="00670A76" w:rsidRPr="005A0638" w:rsidRDefault="00670A76" w:rsidP="00816659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Aoyou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38</w:t>
            </w:r>
          </w:p>
        </w:tc>
        <w:tc>
          <w:tcPr>
            <w:tcW w:w="4705" w:type="dxa"/>
            <w:shd w:val="clear" w:color="auto" w:fill="auto"/>
            <w:noWrap/>
            <w:vAlign w:val="bottom"/>
          </w:tcPr>
          <w:p w:rsidR="00670A76" w:rsidRPr="005A0638" w:rsidRDefault="00670A76" w:rsidP="00816659">
            <w:pPr>
              <w:widowControl/>
              <w:spacing w:line="36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0467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angxin</w:t>
            </w:r>
            <w:proofErr w:type="spellEnd"/>
            <w:r w:rsidRPr="000467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</w:t>
            </w:r>
            <w:r w:rsidRPr="000467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ounty,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467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angshi</w:t>
            </w:r>
            <w:proofErr w:type="spellEnd"/>
            <w:r w:rsidRPr="000467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H</w:t>
            </w:r>
            <w:r w:rsidRPr="0004671D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ubei 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ovince</w:t>
            </w:r>
          </w:p>
        </w:tc>
      </w:tr>
      <w:bookmarkEnd w:id="0"/>
    </w:tbl>
    <w:p w:rsidR="009A0F5C" w:rsidRDefault="009A0F5C" w:rsidP="00E872C0">
      <w:pPr>
        <w:spacing w:line="360" w:lineRule="exact"/>
        <w:rPr>
          <w:rFonts w:ascii="Times New Roman" w:hAnsi="Times New Roman" w:cs="Times New Roman"/>
          <w:sz w:val="30"/>
          <w:szCs w:val="30"/>
        </w:rPr>
      </w:pPr>
    </w:p>
    <w:p w:rsidR="009A0F5C" w:rsidRPr="00FE3B47" w:rsidRDefault="009A0F5C" w:rsidP="00EB7477">
      <w:pPr>
        <w:spacing w:beforeLines="50" w:before="156" w:afterLines="50" w:after="156"/>
        <w:jc w:val="center"/>
        <w:rPr>
          <w:rFonts w:ascii="Times New Roman" w:hAnsi="Times New Roman" w:cs="Times New Roman"/>
          <w:b/>
          <w:bCs/>
          <w:color w:val="000000"/>
          <w:kern w:val="0"/>
          <w:szCs w:val="21"/>
        </w:rPr>
      </w:pPr>
      <w:r w:rsidRPr="00FE3B47">
        <w:rPr>
          <w:rFonts w:ascii="Times New Roman" w:hAnsi="Times New Roman" w:cs="Times New Roman"/>
          <w:b/>
          <w:szCs w:val="21"/>
        </w:rPr>
        <w:lastRenderedPageBreak/>
        <w:t>Table</w:t>
      </w:r>
      <w:r w:rsidRPr="00FE3B47">
        <w:rPr>
          <w:rFonts w:ascii="Times New Roman" w:hAnsi="Times New Roman" w:cs="Times New Roman" w:hint="eastAsia"/>
          <w:b/>
          <w:szCs w:val="21"/>
        </w:rPr>
        <w:t xml:space="preserve"> S2</w:t>
      </w:r>
      <w:r w:rsidR="00130138" w:rsidRPr="00FE3B47">
        <w:rPr>
          <w:rFonts w:ascii="Times New Roman" w:hAnsi="Times New Roman" w:cs="Times New Roman" w:hint="eastAsia"/>
          <w:b/>
          <w:szCs w:val="21"/>
        </w:rPr>
        <w:t>.</w:t>
      </w:r>
      <w:r w:rsidRPr="00FE3B47">
        <w:rPr>
          <w:rFonts w:ascii="Times New Roman" w:hAnsi="Times New Roman" w:cs="Times New Roman" w:hint="eastAsia"/>
          <w:b/>
          <w:szCs w:val="21"/>
        </w:rPr>
        <w:t xml:space="preserve"> </w:t>
      </w:r>
      <w:r w:rsidR="00176325" w:rsidRPr="00FE3B47">
        <w:rPr>
          <w:rFonts w:ascii="Times New Roman" w:hAnsi="Times New Roman" w:cs="Times New Roman" w:hint="eastAsia"/>
          <w:b/>
          <w:szCs w:val="21"/>
        </w:rPr>
        <w:t>The p</w:t>
      </w:r>
      <w:r w:rsidRPr="00FE3B47">
        <w:rPr>
          <w:rFonts w:ascii="Times New Roman" w:hAnsi="Times New Roman" w:cs="Times New Roman" w:hint="eastAsia"/>
          <w:b/>
          <w:szCs w:val="21"/>
        </w:rPr>
        <w:t>rimers</w:t>
      </w:r>
      <w:r w:rsidRPr="00FE3B47">
        <w:rPr>
          <w:rFonts w:ascii="Times New Roman" w:hAnsi="Times New Roman" w:cs="Times New Roman"/>
          <w:b/>
          <w:kern w:val="0"/>
          <w:szCs w:val="21"/>
        </w:rPr>
        <w:t xml:space="preserve"> </w:t>
      </w:r>
      <w:r w:rsidR="00176325" w:rsidRPr="00FE3B47">
        <w:rPr>
          <w:rFonts w:ascii="Times New Roman" w:hAnsi="Times New Roman" w:hint="eastAsia"/>
          <w:b/>
          <w:sz w:val="24"/>
          <w:szCs w:val="24"/>
        </w:rPr>
        <w:t>used in this study</w:t>
      </w:r>
    </w:p>
    <w:tbl>
      <w:tblPr>
        <w:tblW w:w="8522" w:type="dxa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527"/>
        <w:gridCol w:w="5995"/>
      </w:tblGrid>
      <w:tr w:rsidR="009A0F5C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9A0F5C" w:rsidRPr="005A0638" w:rsidRDefault="009A0F5C" w:rsidP="006F5419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ene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9A0F5C" w:rsidRPr="005A0638" w:rsidRDefault="009A0F5C" w:rsidP="006F5419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Primer</w:t>
            </w:r>
          </w:p>
        </w:tc>
      </w:tr>
      <w:tr w:rsidR="009A0F5C" w:rsidRPr="005A0638" w:rsidTr="00D31169"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:rsidR="009A0F5C" w:rsidRPr="005A0638" w:rsidRDefault="009A0F5C" w:rsidP="00176325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SUC2 construction</w:t>
            </w:r>
          </w:p>
        </w:tc>
      </w:tr>
      <w:tr w:rsidR="009A0F5C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9A0F5C" w:rsidRPr="005A0638" w:rsidRDefault="009A0F5C" w:rsidP="006F5419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313FC5">
              <w:rPr>
                <w:rFonts w:ascii="Times New Roman" w:hAnsi="Times New Roman" w:cs="Times New Roman"/>
                <w:i/>
                <w:kern w:val="0"/>
                <w:szCs w:val="21"/>
              </w:rPr>
              <w:t>Eco</w:t>
            </w: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 xml:space="preserve">I-F 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9A0F5C" w:rsidRPr="005A0638" w:rsidRDefault="009A0F5C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tt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TC ATC AAC GCC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GC T</w:t>
            </w:r>
          </w:p>
        </w:tc>
      </w:tr>
      <w:tr w:rsidR="009A0F5C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9A0F5C" w:rsidRPr="005A0638" w:rsidRDefault="009A0F5C" w:rsidP="006F5419">
            <w:pPr>
              <w:widowControl/>
              <w:spacing w:line="360" w:lineRule="exac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FE6FFC">
              <w:rPr>
                <w:rFonts w:ascii="Times New Roman" w:hAnsi="Times New Roman" w:cs="Times New Roman"/>
                <w:i/>
                <w:kern w:val="0"/>
                <w:szCs w:val="21"/>
              </w:rPr>
              <w:t>Xho</w:t>
            </w:r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kern w:val="0"/>
                <w:szCs w:val="21"/>
              </w:rPr>
              <w:t xml:space="preserve">I-R 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9A0F5C" w:rsidRPr="005A0638" w:rsidRDefault="009A0F5C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GT CGA TGA GTA GCC GTT GCA G</w:t>
            </w:r>
          </w:p>
        </w:tc>
      </w:tr>
      <w:tr w:rsidR="009A0F5C" w:rsidRPr="005A0638" w:rsidTr="00D31169"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:rsidR="009A0F5C" w:rsidRPr="005A0638" w:rsidRDefault="009A0F5C" w:rsidP="0017632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q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-PCR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p</w:t>
            </w:r>
            <w:r w:rsidRPr="005A063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imer</w:t>
            </w:r>
            <w:r w:rsidR="00176325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9A0F5C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9A0F5C" w:rsidRPr="005A0638" w:rsidRDefault="009A0F5C" w:rsidP="0017632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="0017632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q</w:t>
            </w:r>
            <w:r w:rsidR="00176325"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9A0F5C" w:rsidRPr="005A0638" w:rsidRDefault="009A0F5C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</w:t>
            </w:r>
            <w:r w:rsidR="004F474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</w:t>
            </w:r>
            <w:r w:rsidR="004F474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</w:t>
            </w:r>
            <w:r w:rsidR="004F474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</w:t>
            </w:r>
            <w:r w:rsidR="004F474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</w:t>
            </w:r>
            <w:r w:rsidR="004F4746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G</w:t>
            </w:r>
          </w:p>
        </w:tc>
      </w:tr>
      <w:tr w:rsidR="009A0F5C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9A0F5C" w:rsidRPr="005A0638" w:rsidRDefault="009A0F5C" w:rsidP="0017632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="00176325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q</w:t>
            </w:r>
            <w:r w:rsidR="00176325"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-R 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9A0F5C" w:rsidRPr="005A0638" w:rsidRDefault="009A0F5C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</w:t>
            </w:r>
            <w:r w:rsidR="006301B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C</w:t>
            </w:r>
            <w:r w:rsidR="006301B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</w:t>
            </w:r>
            <w:r w:rsidR="006301B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</w:t>
            </w:r>
            <w:r w:rsidR="006301B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</w:t>
            </w:r>
            <w:r w:rsidR="006301B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T</w:t>
            </w:r>
            <w:r w:rsidR="006301B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</w:t>
            </w:r>
          </w:p>
        </w:tc>
      </w:tr>
      <w:tr w:rsidR="0067608A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67608A" w:rsidRDefault="0067608A" w:rsidP="0017632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D0AB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OsPR10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q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67608A" w:rsidRPr="005A0638" w:rsidRDefault="00821D72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</w:t>
            </w:r>
          </w:p>
        </w:tc>
      </w:tr>
      <w:tr w:rsidR="0067608A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67608A" w:rsidRDefault="0067608A" w:rsidP="0067608A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34EB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OsPR10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q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67608A" w:rsidRPr="005A0638" w:rsidRDefault="00821D72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821D72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C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Default="00B947D3" w:rsidP="00B947D3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34EB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Os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IAI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q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EF06FE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Default="00B947D3" w:rsidP="00B947D3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34EB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Os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IAI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q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EF06FE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EF06FE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Default="00B947D3" w:rsidP="00B947D3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34EB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Os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WRKY7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q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E914E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914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 TCA TTT GTT TCG GAG GCC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Default="00B947D3" w:rsidP="00B947D3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34EB"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Os</w:t>
            </w:r>
            <w:bookmarkStart w:id="1" w:name="_GoBack"/>
            <w:bookmarkEnd w:id="1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WRKY70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q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E914E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E914E3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C TCC CTA TAC GCC CTC TGT G</w:t>
            </w:r>
          </w:p>
        </w:tc>
      </w:tr>
      <w:tr w:rsidR="0043377C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43377C" w:rsidRPr="005B34EB" w:rsidRDefault="0043377C" w:rsidP="0043377C">
            <w:pPr>
              <w:widowControl/>
              <w:spacing w:line="360" w:lineRule="exac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OsActin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43377C" w:rsidRPr="005A0638" w:rsidRDefault="0043377C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37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 ATC TTG GCA TCT CTC AG</w:t>
            </w:r>
          </w:p>
        </w:tc>
      </w:tr>
      <w:tr w:rsidR="0043377C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43377C" w:rsidRPr="005B34EB" w:rsidRDefault="0043377C" w:rsidP="00B947D3">
            <w:pPr>
              <w:widowControl/>
              <w:spacing w:line="360" w:lineRule="exac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OsActin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</w:t>
            </w:r>
            <w:proofErr w:type="spellEnd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43377C" w:rsidRPr="005A0638" w:rsidRDefault="0043377C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37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A CCC GCA TCA GGC ATC TG</w:t>
            </w:r>
          </w:p>
        </w:tc>
      </w:tr>
      <w:tr w:rsidR="0043377C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43377C" w:rsidRPr="005B34EB" w:rsidRDefault="0043377C" w:rsidP="00B947D3">
            <w:pPr>
              <w:widowControl/>
              <w:spacing w:line="360" w:lineRule="exac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Theme="minorEastAsia" w:hAnsiTheme="minorEastAsia" w:cs="Times New Roman" w:hint="eastAsia"/>
                <w:i/>
                <w:color w:val="000000"/>
                <w:kern w:val="0"/>
                <w:szCs w:val="21"/>
              </w:rPr>
              <w:t>ɑ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tubulin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43377C" w:rsidRPr="005A0638" w:rsidRDefault="00837F1F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AG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TT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CG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TG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AG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proofErr w:type="spellStart"/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AGG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TT</w:t>
            </w:r>
          </w:p>
        </w:tc>
      </w:tr>
      <w:tr w:rsidR="0043377C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43377C" w:rsidRPr="005B34EB" w:rsidRDefault="0043377C" w:rsidP="00B947D3">
            <w:pPr>
              <w:widowControl/>
              <w:spacing w:line="360" w:lineRule="exact"/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</w:pPr>
            <w:r>
              <w:rPr>
                <w:rFonts w:asciiTheme="minorEastAsia" w:hAnsiTheme="minorEastAsia" w:cs="Times New Roman" w:hint="eastAsia"/>
                <w:i/>
                <w:color w:val="000000"/>
                <w:kern w:val="0"/>
                <w:szCs w:val="21"/>
              </w:rPr>
              <w:t>ɑ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>-tubulin-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q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43377C" w:rsidRPr="005A0638" w:rsidRDefault="00837F1F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GA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GT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GA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TT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CCG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ATA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AA1766">
              <w:rPr>
                <w:rFonts w:ascii="Times New Roman" w:hAnsi="Times New Roman" w:cs="Times New Roman"/>
                <w:kern w:val="0"/>
                <w:szCs w:val="21"/>
              </w:rPr>
              <w:t>AA</w:t>
            </w:r>
          </w:p>
        </w:tc>
      </w:tr>
      <w:tr w:rsidR="00B947D3" w:rsidRPr="005A0638" w:rsidTr="00D31169"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:rsidR="00B947D3" w:rsidRPr="005A0638" w:rsidRDefault="00B947D3" w:rsidP="0017632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6301B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GD</w:t>
            </w:r>
            <w:proofErr w:type="spellEnd"/>
            <w:r w:rsidRPr="006301BB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-</w:t>
            </w:r>
            <w:r w:rsidRPr="00BD0ABA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GFP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nstruction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FE6FF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(CT)-F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TC ATC AAC GCC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GC T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A02C7C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-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proofErr w:type="spellStart"/>
            <w:r w:rsidRPr="00FE6FF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(CT)-F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ACG AGC GAC CGC TGC AAC G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</w:t>
            </w:r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Bam</w:t>
            </w:r>
            <w:r w:rsidRPr="00A02C7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atc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T TTC TTT CCG GCT TGC CTT GCA</w:t>
            </w:r>
          </w:p>
        </w:tc>
      </w:tr>
      <w:tr w:rsidR="00B947D3" w:rsidRPr="005A0638" w:rsidTr="00AF554E">
        <w:tc>
          <w:tcPr>
            <w:tcW w:w="8522" w:type="dxa"/>
            <w:gridSpan w:val="2"/>
            <w:shd w:val="clear" w:color="auto" w:fill="auto"/>
            <w:noWrap/>
            <w:vAlign w:val="center"/>
          </w:tcPr>
          <w:p w:rsidR="00B947D3" w:rsidRPr="004B24FF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B24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UC19-</w:t>
            </w:r>
            <w:r w:rsidRPr="004B24FF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GFP-3</w:t>
            </w:r>
            <w:r w:rsidR="004B24FF" w:rsidRPr="004B24FF"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Cs w:val="21"/>
              </w:rPr>
              <w:t>×</w:t>
            </w:r>
            <w:r w:rsidR="004B24FF"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Cs w:val="21"/>
              </w:rPr>
              <w:t>FLAG</w:t>
            </w:r>
            <w:r w:rsidRPr="004B24FF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4B24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nstruction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4B24FF" w:rsidRDefault="00B947D3" w:rsidP="0075472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</w:t>
            </w:r>
            <w:r w:rsidRPr="004B24F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Kpn </w:t>
            </w: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BD0ABA" w:rsidRDefault="00B947D3" w:rsidP="00BD0A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>att</w:t>
            </w:r>
            <w:proofErr w:type="spellEnd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>ggtacc</w:t>
            </w:r>
            <w:proofErr w:type="spellEnd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 xml:space="preserve"> ATG CTC ATC AAC GCC </w:t>
            </w:r>
            <w:proofErr w:type="spellStart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>GCC</w:t>
            </w:r>
            <w:proofErr w:type="spellEnd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 xml:space="preserve"> CGC T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4B24FF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(-SP)-</w:t>
            </w:r>
            <w:proofErr w:type="spellStart"/>
            <w:r w:rsidRPr="004B24F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Kpn</w:t>
            </w:r>
            <w:proofErr w:type="spellEnd"/>
            <w:r w:rsidRPr="004B24F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BD0ABA" w:rsidRDefault="00B947D3" w:rsidP="00BD0A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>att</w:t>
            </w:r>
            <w:proofErr w:type="spellEnd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>ggtacc</w:t>
            </w:r>
            <w:proofErr w:type="spellEnd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 xml:space="preserve"> ATG ACG AGC GAC CGC TGC AAC G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4B24FF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</w:t>
            </w:r>
            <w:r w:rsidRPr="004B24F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4B24FF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  <w:proofErr w:type="spellEnd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T TTC TTT CCG GCT TGC CTT GCA</w:t>
            </w:r>
          </w:p>
        </w:tc>
      </w:tr>
      <w:tr w:rsidR="00B947D3" w:rsidRPr="005A0638" w:rsidTr="0043712E">
        <w:tc>
          <w:tcPr>
            <w:tcW w:w="8522" w:type="dxa"/>
            <w:gridSpan w:val="2"/>
            <w:shd w:val="clear" w:color="auto" w:fill="auto"/>
            <w:noWrap/>
            <w:vAlign w:val="center"/>
          </w:tcPr>
          <w:p w:rsidR="00B947D3" w:rsidRPr="004B24FF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24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GD-</w:t>
            </w:r>
            <w:r w:rsidRPr="00BD0ABA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mCherry</w:t>
            </w:r>
            <w:proofErr w:type="spellEnd"/>
            <w:r w:rsidRPr="004B24FF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</w:t>
            </w:r>
            <w:r w:rsidRPr="004B24F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nstruction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BD0ABA" w:rsidRDefault="00B947D3" w:rsidP="00BD0A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</w:t>
            </w:r>
            <w:r w:rsidRPr="004B24F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Xho </w:t>
            </w: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(CT)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4B24FF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  <w:proofErr w:type="spellEnd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</w:t>
            </w:r>
            <w:proofErr w:type="spellEnd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TC ATC AAC GCC </w:t>
            </w:r>
            <w:proofErr w:type="spellStart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proofErr w:type="spellEnd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GC T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BD0ABA" w:rsidRDefault="00B947D3" w:rsidP="00BD0A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(-SP)-</w:t>
            </w:r>
            <w:proofErr w:type="spellStart"/>
            <w:r w:rsidRPr="004B24F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 w:rsidRPr="004B24F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(CT)-F</w:t>
            </w:r>
            <w:r w:rsidRPr="004B24FF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4B24FF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  <w:proofErr w:type="spellEnd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</w:t>
            </w:r>
            <w:proofErr w:type="spellEnd"/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ACG AGC GAC CGC TGC AAC G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4B24FF" w:rsidRDefault="00B947D3" w:rsidP="00966205">
            <w:pPr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</w:t>
            </w:r>
            <w:r w:rsidRPr="004B24FF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Hin</w:t>
            </w:r>
            <w:r w:rsidRPr="00BD0AB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</w:t>
            </w: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II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BD0ABA" w:rsidRDefault="00B947D3" w:rsidP="00BD0ABA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proofErr w:type="spellStart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>att</w:t>
            </w:r>
            <w:proofErr w:type="spellEnd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proofErr w:type="spellStart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>aagctt</w:t>
            </w:r>
            <w:proofErr w:type="spellEnd"/>
            <w:r w:rsidRPr="00BD0ABA">
              <w:rPr>
                <w:rFonts w:ascii="Times New Roman" w:hAnsi="Times New Roman" w:cs="Times New Roman"/>
                <w:color w:val="000000"/>
                <w:szCs w:val="21"/>
              </w:rPr>
              <w:t xml:space="preserve"> g ATT TTC TTT CCG GCT TGC CTT GCA</w:t>
            </w:r>
          </w:p>
        </w:tc>
      </w:tr>
      <w:tr w:rsidR="00B947D3" w:rsidRPr="005A0638" w:rsidTr="00AF3809">
        <w:tc>
          <w:tcPr>
            <w:tcW w:w="8522" w:type="dxa"/>
            <w:gridSpan w:val="2"/>
            <w:shd w:val="clear" w:color="auto" w:fill="auto"/>
            <w:noWrap/>
            <w:vAlign w:val="center"/>
          </w:tcPr>
          <w:p w:rsidR="00B947D3" w:rsidRPr="00BD0ABA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BD0AB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>pGWB11-</w:t>
            </w:r>
            <w:r w:rsidRPr="00BD0ABA">
              <w:rPr>
                <w:rFonts w:ascii="Times New Roman" w:hAnsi="Times New Roman" w:cs="Times New Roman"/>
                <w:b/>
                <w:i/>
                <w:color w:val="000000"/>
                <w:kern w:val="0"/>
                <w:szCs w:val="21"/>
              </w:rPr>
              <w:t>SCRE2(-SP)</w:t>
            </w:r>
            <w:r w:rsidRPr="00BD0ABA"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  <w:t xml:space="preserve"> construction</w:t>
            </w:r>
          </w:p>
        </w:tc>
      </w:tr>
      <w:tr w:rsidR="00B947D3" w:rsidRPr="005A0638" w:rsidTr="00BD0ABA">
        <w:tc>
          <w:tcPr>
            <w:tcW w:w="2527" w:type="dxa"/>
            <w:shd w:val="clear" w:color="auto" w:fill="auto"/>
            <w:noWrap/>
            <w:vAlign w:val="center"/>
          </w:tcPr>
          <w:p w:rsidR="00B947D3" w:rsidRPr="004B24FF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F</w:t>
            </w:r>
          </w:p>
        </w:tc>
        <w:tc>
          <w:tcPr>
            <w:tcW w:w="5995" w:type="dxa"/>
            <w:shd w:val="clear" w:color="auto" w:fill="auto"/>
            <w:vAlign w:val="center"/>
          </w:tcPr>
          <w:p w:rsidR="00B947D3" w:rsidRPr="00BD0ABA" w:rsidRDefault="00B947D3" w:rsidP="00BD0A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D0ABA">
              <w:rPr>
                <w:rFonts w:ascii="Times New Roman" w:hAnsi="Times New Roman" w:cs="Times New Roman"/>
                <w:szCs w:val="21"/>
              </w:rPr>
              <w:t>CACC ATG ACG AGC GAC CGC TGC AAC GG</w:t>
            </w:r>
          </w:p>
        </w:tc>
      </w:tr>
      <w:tr w:rsidR="00B947D3" w:rsidRPr="005A0638" w:rsidTr="00C471CF">
        <w:tc>
          <w:tcPr>
            <w:tcW w:w="2527" w:type="dxa"/>
            <w:shd w:val="clear" w:color="auto" w:fill="auto"/>
            <w:noWrap/>
            <w:vAlign w:val="center"/>
          </w:tcPr>
          <w:p w:rsidR="00B947D3" w:rsidRPr="004B24FF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4B24F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R</w:t>
            </w:r>
          </w:p>
        </w:tc>
        <w:tc>
          <w:tcPr>
            <w:tcW w:w="5995" w:type="dxa"/>
            <w:shd w:val="clear" w:color="auto" w:fill="auto"/>
            <w:vAlign w:val="center"/>
          </w:tcPr>
          <w:p w:rsidR="00B947D3" w:rsidRPr="00BD0ABA" w:rsidRDefault="00B947D3" w:rsidP="00BD0AB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D0ABA">
              <w:rPr>
                <w:rFonts w:ascii="Times New Roman" w:hAnsi="Times New Roman" w:cs="Times New Roman"/>
                <w:szCs w:val="21"/>
              </w:rPr>
              <w:t>ATT TTC TTT CCG GCT TGC CTT GCA</w:t>
            </w:r>
          </w:p>
        </w:tc>
      </w:tr>
      <w:tr w:rsidR="00B947D3" w:rsidRPr="005A0638" w:rsidTr="00D31169"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:rsidR="00B947D3" w:rsidRPr="005A0638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equence</w:t>
            </w:r>
            <w:r w:rsidRPr="005A063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analysis of </w:t>
            </w:r>
            <w:r w:rsidRPr="009A7FA7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SCRE2</w:t>
            </w:r>
            <w:r w:rsidRPr="0028113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-CA-F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 CCT TGG CTC ATT CTC CCT 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-CA-R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6F5419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G GCA CCC GTC TGC ATA GC</w:t>
            </w:r>
          </w:p>
        </w:tc>
      </w:tr>
      <w:tr w:rsidR="00B947D3" w:rsidRPr="005A0638" w:rsidTr="00D31169"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CR verification fo</w:t>
            </w:r>
            <w:r w:rsidRPr="0028113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9A7FA7">
              <w:rPr>
                <w:rFonts w:ascii="Times New Roman" w:hAnsi="Times New Roman" w:cs="Times New Roman"/>
                <w:b/>
                <w:bCs/>
                <w:i/>
                <w:color w:val="333333"/>
                <w:kern w:val="0"/>
                <w:szCs w:val="21"/>
              </w:rPr>
              <w:t>Δ</w:t>
            </w:r>
            <w:r w:rsidRPr="009A7FA7">
              <w:rPr>
                <w:rFonts w:ascii="Times New Roman" w:hAnsi="Times New Roman" w:cs="Times New Roman" w:hint="eastAsia"/>
                <w:b/>
                <w:i/>
                <w:kern w:val="0"/>
                <w:szCs w:val="21"/>
              </w:rPr>
              <w:t>scre</w:t>
            </w:r>
            <w:r>
              <w:rPr>
                <w:rFonts w:ascii="Times New Roman" w:hAnsi="Times New Roman" w:cs="Times New Roman" w:hint="eastAsia"/>
                <w:b/>
                <w:bCs/>
                <w:i/>
                <w:color w:val="333333"/>
                <w:kern w:val="0"/>
                <w:szCs w:val="21"/>
              </w:rPr>
              <w:t>2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7108BA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Cs w:val="21"/>
              </w:rPr>
              <w:t>P1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7108BA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620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620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620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620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620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93620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93620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F92CCB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Cs w:val="21"/>
              </w:rPr>
              <w:lastRenderedPageBreak/>
              <w:t>P1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F92CCB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620C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A ATT TTC TTT CCG GCT TGC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FA4A38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Cs w:val="21"/>
              </w:rPr>
              <w:t>P2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FA4A3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T GGC GCT CCC AGA TGA GC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FA4A38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Cs w:val="21"/>
              </w:rPr>
              <w:t>P2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FA4A3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 GGA CCG ATG GCT GTG TA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FA4A38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Cs w:val="21"/>
              </w:rPr>
              <w:t>P3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 xml:space="preserve">-F 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FA4A3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GTT ATC GTG CAC CAA GCA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FA4A38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333333"/>
                <w:kern w:val="0"/>
                <w:szCs w:val="21"/>
              </w:rPr>
              <w:t>P3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FA4A3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 CAT CTC AAC AGC CTG CT </w:t>
            </w:r>
          </w:p>
        </w:tc>
      </w:tr>
      <w:tr w:rsidR="00B947D3" w:rsidRPr="005A0638" w:rsidTr="00D31169"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uthern blot verification fo</w:t>
            </w:r>
            <w:r w:rsidRPr="0028113F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 </w:t>
            </w:r>
            <w:r w:rsidRPr="009A7FA7">
              <w:rPr>
                <w:rFonts w:ascii="Times New Roman" w:hAnsi="Times New Roman" w:cs="Times New Roman"/>
                <w:b/>
                <w:bCs/>
                <w:i/>
                <w:color w:val="333333"/>
                <w:kern w:val="0"/>
                <w:szCs w:val="21"/>
              </w:rPr>
              <w:t>Δ</w:t>
            </w:r>
            <w:r w:rsidRPr="009A7FA7">
              <w:rPr>
                <w:rFonts w:ascii="Times New Roman" w:hAnsi="Times New Roman" w:cs="Times New Roman" w:hint="eastAsia"/>
                <w:b/>
                <w:i/>
                <w:kern w:val="0"/>
                <w:szCs w:val="21"/>
              </w:rPr>
              <w:t>scre</w:t>
            </w:r>
            <w:r>
              <w:rPr>
                <w:rFonts w:ascii="Times New Roman" w:hAnsi="Times New Roman" w:cs="Times New Roman" w:hint="eastAsia"/>
                <w:b/>
                <w:bCs/>
                <w:i/>
                <w:color w:val="333333"/>
                <w:kern w:val="0"/>
                <w:szCs w:val="21"/>
              </w:rPr>
              <w:t>2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-probe-F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 GTG GAA TGG ATG GCT TGC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probe-R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 GCT CGG ATG GAG AAG ATG</w:t>
            </w:r>
          </w:p>
        </w:tc>
      </w:tr>
      <w:tr w:rsidR="00B947D3" w:rsidRPr="005A0638" w:rsidTr="00D31169"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:rsidR="00B947D3" w:rsidRPr="005A0638" w:rsidRDefault="00B947D3" w:rsidP="00176325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pCAS9-tRp 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v</w:t>
            </w:r>
            <w:r w:rsidRPr="005A063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ecto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nstruction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gRNA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ISPR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F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t TT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ISPR-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R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a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AA CGG AGG GC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TGT AA</w:t>
            </w:r>
          </w:p>
        </w:tc>
      </w:tr>
      <w:tr w:rsidR="00B947D3" w:rsidRPr="005A0638" w:rsidTr="00D31169">
        <w:tc>
          <w:tcPr>
            <w:tcW w:w="8522" w:type="dxa"/>
            <w:gridSpan w:val="2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Soei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-PCR Primer</w:t>
            </w: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for </w:t>
            </w:r>
            <w:r w:rsidRPr="009A7FA7">
              <w:rPr>
                <w:rFonts w:ascii="Times New Roman" w:hAnsi="Times New Roman" w:cs="Times New Roman" w:hint="eastAsia"/>
                <w:b/>
                <w:i/>
                <w:color w:val="000000"/>
                <w:kern w:val="0"/>
                <w:szCs w:val="21"/>
              </w:rPr>
              <w:t>SCRE2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Cs w:val="21"/>
              </w:rPr>
              <w:t xml:space="preserve"> knockout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1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TCCACTACGTCCCTCC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3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G AT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G 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G TT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5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C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G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A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4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C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A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G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TA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C</w:t>
            </w:r>
            <w:proofErr w:type="spell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G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G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-6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5995" w:type="dxa"/>
            <w:shd w:val="clear" w:color="auto" w:fill="auto"/>
            <w:noWrap/>
            <w:vAlign w:val="center"/>
            <w:hideMark/>
          </w:tcPr>
          <w:p w:rsidR="00B947D3" w:rsidRPr="005A0638" w:rsidRDefault="00B947D3" w:rsidP="00BE2141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C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 GGA CCC TGT GTC</w:t>
            </w:r>
          </w:p>
        </w:tc>
      </w:tr>
      <w:tr w:rsidR="00B947D3" w:rsidRPr="00D45288" w:rsidTr="00D31169">
        <w:tc>
          <w:tcPr>
            <w:tcW w:w="8522" w:type="dxa"/>
            <w:gridSpan w:val="2"/>
            <w:shd w:val="clear" w:color="auto" w:fill="auto"/>
            <w:noWrap/>
            <w:vAlign w:val="center"/>
          </w:tcPr>
          <w:p w:rsidR="00B947D3" w:rsidRPr="00D45288" w:rsidRDefault="00B947D3" w:rsidP="003F2BE4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4528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pKS-</w:t>
            </w:r>
            <w:r w:rsidRPr="000608FA"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Cs w:val="21"/>
              </w:rPr>
              <w:t>SCRE2</w:t>
            </w:r>
            <w:r w:rsidRPr="000608FA" w:rsidDel="003F2BE4"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Cs w:val="21"/>
              </w:rPr>
              <w:t xml:space="preserve"> </w:t>
            </w:r>
            <w:r w:rsidRPr="000608FA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-</w:t>
            </w:r>
            <w:proofErr w:type="spellStart"/>
            <w:r w:rsidRPr="000608FA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m</w:t>
            </w:r>
            <w:r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Cs w:val="21"/>
              </w:rPr>
              <w:t>C</w:t>
            </w:r>
            <w:r w:rsidRPr="000608FA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herry</w:t>
            </w:r>
            <w:proofErr w:type="spellEnd"/>
            <w:r w:rsidRPr="000608FA">
              <w:rPr>
                <w:rFonts w:ascii="Times New Roman" w:hAnsi="Times New Roman" w:cs="Times New Roman" w:hint="eastAsia"/>
                <w:b/>
                <w:bCs/>
                <w:i/>
                <w:color w:val="000000"/>
                <w:kern w:val="0"/>
                <w:szCs w:val="21"/>
              </w:rPr>
              <w:t>-</w:t>
            </w:r>
            <w:r w:rsidRPr="000608FA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>NLS</w:t>
            </w:r>
            <w:r w:rsidRPr="00D4528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D4528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vector </w:t>
            </w:r>
            <w:r w:rsidRPr="00D45288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construction</w:t>
            </w:r>
            <w:r w:rsidRPr="00D45288">
              <w:rPr>
                <w:rFonts w:ascii="Times New Roman" w:hAnsi="Times New Roman" w:cs="Times New Roman" w:hint="eastAsia"/>
                <w:b/>
                <w:bCs/>
                <w:color w:val="000000"/>
                <w:kern w:val="0"/>
                <w:szCs w:val="21"/>
              </w:rPr>
              <w:t xml:space="preserve"> 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7731B8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-</w:t>
            </w:r>
            <w:r w:rsidRPr="00D414FA">
              <w:rPr>
                <w:rFonts w:ascii="Times New Roman" w:hAnsi="Times New Roman" w:cs="Times New Roman"/>
                <w:i/>
                <w:color w:val="333333"/>
                <w:kern w:val="0"/>
                <w:szCs w:val="21"/>
              </w:rPr>
              <w:t>Hin</w:t>
            </w:r>
            <w:r w:rsidRPr="006301BB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d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II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7731B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agct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TC ATC AAC GCC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GC T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7731B8">
            <w:pPr>
              <w:widowControl/>
              <w:spacing w:line="360" w:lineRule="exact"/>
              <w:rPr>
                <w:rFonts w:ascii="Times New Roman" w:hAnsi="Times New Roman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-</w:t>
            </w:r>
            <w:r w:rsidRPr="00313FC5">
              <w:rPr>
                <w:rFonts w:ascii="Times New Roman" w:hAnsi="Times New Roman" w:cs="Times New Roman"/>
                <w:i/>
                <w:color w:val="333333"/>
                <w:kern w:val="0"/>
                <w:szCs w:val="21"/>
              </w:rPr>
              <w:t>Eco</w:t>
            </w:r>
            <w:r w:rsidRPr="00D414FA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color w:val="333333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333333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7731B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tt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att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T TTC TTT CCG GCT TGC CTT GCA</w:t>
            </w:r>
          </w:p>
        </w:tc>
      </w:tr>
      <w:tr w:rsidR="00B947D3" w:rsidRPr="005A0638" w:rsidTr="00D31169">
        <w:tc>
          <w:tcPr>
            <w:tcW w:w="8522" w:type="dxa"/>
            <w:gridSpan w:val="2"/>
            <w:shd w:val="clear" w:color="auto" w:fill="auto"/>
            <w:noWrap/>
            <w:vAlign w:val="center"/>
          </w:tcPr>
          <w:p w:rsidR="00B947D3" w:rsidRPr="00D45288" w:rsidRDefault="00B947D3" w:rsidP="00176325">
            <w:pPr>
              <w:widowControl/>
              <w:spacing w:line="360" w:lineRule="exact"/>
              <w:rPr>
                <w:rFonts w:ascii="Times New Roman" w:hAnsi="Times New Roman" w:cs="Times New Roman"/>
                <w:b/>
                <w:color w:val="000000"/>
                <w:kern w:val="0"/>
                <w:szCs w:val="21"/>
              </w:rPr>
            </w:pPr>
            <w:r w:rsidRPr="00D45288">
              <w:rPr>
                <w:rFonts w:ascii="Times New Roman" w:hAnsi="Times New Roman" w:cs="Times New Roman" w:hint="eastAsia"/>
                <w:b/>
                <w:color w:val="333333"/>
                <w:kern w:val="0"/>
                <w:szCs w:val="21"/>
              </w:rPr>
              <w:t>p</w:t>
            </w:r>
            <w:r>
              <w:rPr>
                <w:rFonts w:ascii="Times New Roman" w:hAnsi="Times New Roman" w:cs="Times New Roman" w:hint="eastAsia"/>
                <w:b/>
                <w:color w:val="333333"/>
                <w:kern w:val="0"/>
                <w:szCs w:val="21"/>
              </w:rPr>
              <w:t>GR107</w:t>
            </w:r>
            <w:r w:rsidRPr="00D45288">
              <w:rPr>
                <w:rFonts w:ascii="Times New Roman" w:hAnsi="Times New Roman" w:cs="Times New Roman" w:hint="eastAsia"/>
                <w:b/>
                <w:color w:val="333333"/>
                <w:kern w:val="0"/>
                <w:szCs w:val="21"/>
              </w:rPr>
              <w:t xml:space="preserve"> vector construction of</w:t>
            </w:r>
            <w:r w:rsidRPr="000608FA">
              <w:rPr>
                <w:rFonts w:ascii="Times New Roman" w:hAnsi="Times New Roman" w:cs="Times New Roman" w:hint="eastAsia"/>
                <w:b/>
                <w:i/>
                <w:color w:val="333333"/>
                <w:kern w:val="0"/>
                <w:szCs w:val="21"/>
              </w:rPr>
              <w:t xml:space="preserve"> </w:t>
            </w:r>
            <w:r w:rsidRPr="006301BB">
              <w:rPr>
                <w:rFonts w:ascii="Times New Roman" w:hAnsi="Times New Roman" w:cs="Times New Roman"/>
                <w:b/>
                <w:bCs/>
                <w:color w:val="000000"/>
                <w:kern w:val="0"/>
                <w:szCs w:val="21"/>
              </w:rPr>
              <w:t>the truncated</w:t>
            </w:r>
            <w:r w:rsidRPr="000608FA">
              <w:rPr>
                <w:rFonts w:ascii="Times New Roman" w:hAnsi="Times New Roman" w:cs="Times New Roman"/>
                <w:b/>
                <w:bCs/>
                <w:i/>
                <w:color w:val="000000"/>
                <w:kern w:val="0"/>
                <w:szCs w:val="21"/>
              </w:rPr>
              <w:t xml:space="preserve"> </w:t>
            </w:r>
            <w:r w:rsidRPr="000608FA">
              <w:rPr>
                <w:rFonts w:ascii="Times New Roman" w:hAnsi="Times New Roman" w:cs="Times New Roman"/>
                <w:b/>
                <w:i/>
                <w:kern w:val="0"/>
                <w:szCs w:val="21"/>
              </w:rPr>
              <w:t>SCRE2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55-130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CG CCA GGG GTG AAT CCA TA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24-100)-</w:t>
            </w:r>
            <w:proofErr w:type="spellStart"/>
            <w:r w:rsidRPr="00FE6FF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TA ATA CGA GAG CAG CTT GTC CA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1-100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TC ATC AAC GCC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55-130)-</w:t>
            </w:r>
            <w:proofErr w:type="spellStart"/>
            <w:r w:rsidRPr="00FE6FF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TA ATT TTC TTT CCG GCT TGC CTT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55-130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CG CCA GGG GTG AAT CCA TA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1-100)-</w:t>
            </w:r>
            <w:proofErr w:type="spellStart"/>
            <w:r w:rsidRPr="00FE6FF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TA ATA CGA GAG CAG CTT GTC CA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55-85)-</w:t>
            </w:r>
            <w:proofErr w:type="spellStart"/>
            <w:r w:rsidRPr="00FE6FF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TA GAC CGA AAC GCG CGG GCT C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70-100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AAC GGA GAG GAC TGG TGC AA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55-80)-</w:t>
            </w:r>
            <w:proofErr w:type="spellStart"/>
            <w:r w:rsidRPr="00FE6FF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</w:t>
            </w: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TA GCT CGC GCA GTG CTT GCA CC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60-85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CA TAC AGC TTG ATC GAC ACG C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65-85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GAC ACG CTC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AG AAC G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lastRenderedPageBreak/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55-85)-</w:t>
            </w:r>
            <w:proofErr w:type="spellStart"/>
            <w:r w:rsidRPr="00FE6FF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TA GAC CGA AAC GCG CGG GCT C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55-130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CG CCA GGG GTG AAT CCA TA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65-83)-</w:t>
            </w:r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Sal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tcga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TA AAC GCG CGG GCT CGC GCA GT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68-85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TC AAG AAC GGA GAG GAC T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70-100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AAC GGA GAG GAC TGG TGC AA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70-100)-</w:t>
            </w:r>
            <w:proofErr w:type="spellStart"/>
            <w:r w:rsidRPr="00FE6FF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TA ATA CGA GAG CAG CTT GTC CA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1-80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CTC ATC AAC GCC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CC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G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86-130)-</w:t>
            </w:r>
            <w:proofErr w:type="spellStart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ma</w:t>
            </w:r>
            <w:proofErr w:type="spellEnd"/>
            <w:r w:rsidRPr="00D414FA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F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ccgg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TG GAC GCC GGC CGC TAC AAA GC</w:t>
            </w:r>
          </w:p>
        </w:tc>
      </w:tr>
      <w:tr w:rsidR="00B947D3" w:rsidRPr="005A0638" w:rsidTr="00D31169">
        <w:tc>
          <w:tcPr>
            <w:tcW w:w="2527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CRE2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(86-130)-</w:t>
            </w:r>
            <w:proofErr w:type="spellStart"/>
            <w:r w:rsidRPr="00FE6FFC">
              <w:rPr>
                <w:rFonts w:ascii="Times New Roman" w:hAnsi="Times New Roman" w:cs="Times New Roman"/>
                <w:i/>
                <w:color w:val="000000"/>
                <w:kern w:val="0"/>
                <w:szCs w:val="21"/>
              </w:rPr>
              <w:t>Xho</w:t>
            </w:r>
            <w:proofErr w:type="spellEnd"/>
            <w:r>
              <w:rPr>
                <w:rFonts w:ascii="Times New Roman" w:hAnsi="Times New Roman" w:cs="Times New Roman" w:hint="eastAsia"/>
                <w:i/>
                <w:color w:val="000000"/>
                <w:kern w:val="0"/>
                <w:szCs w:val="21"/>
              </w:rPr>
              <w:t xml:space="preserve"> </w:t>
            </w: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-R</w:t>
            </w:r>
          </w:p>
        </w:tc>
        <w:tc>
          <w:tcPr>
            <w:tcW w:w="5995" w:type="dxa"/>
            <w:shd w:val="clear" w:color="auto" w:fill="auto"/>
            <w:noWrap/>
            <w:vAlign w:val="center"/>
          </w:tcPr>
          <w:p w:rsidR="00B947D3" w:rsidRPr="005A0638" w:rsidRDefault="00B947D3" w:rsidP="00821F88">
            <w:pPr>
              <w:widowControl/>
              <w:spacing w:line="360" w:lineRule="exac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at </w:t>
            </w:r>
            <w:proofErr w:type="spellStart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tcgag</w:t>
            </w:r>
            <w:proofErr w:type="spellEnd"/>
            <w:r w:rsidRPr="005A0638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TA ATT TTC TTT CCG GCT TGC CTT</w:t>
            </w:r>
          </w:p>
        </w:tc>
      </w:tr>
    </w:tbl>
    <w:p w:rsidR="009A0F5C" w:rsidRDefault="009A0F5C" w:rsidP="009A0F5C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9A0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930B0" w:rsidRDefault="00E930B0" w:rsidP="009A0F5C">
      <w:r>
        <w:separator/>
      </w:r>
    </w:p>
  </w:endnote>
  <w:endnote w:type="continuationSeparator" w:id="0">
    <w:p w:rsidR="00E930B0" w:rsidRDefault="00E930B0" w:rsidP="009A0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930B0" w:rsidRDefault="00E930B0" w:rsidP="009A0F5C">
      <w:r>
        <w:separator/>
      </w:r>
    </w:p>
  </w:footnote>
  <w:footnote w:type="continuationSeparator" w:id="0">
    <w:p w:rsidR="00E930B0" w:rsidRDefault="00E930B0" w:rsidP="009A0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D30"/>
    <w:rsid w:val="0003374B"/>
    <w:rsid w:val="0004671D"/>
    <w:rsid w:val="000608FA"/>
    <w:rsid w:val="00085327"/>
    <w:rsid w:val="000E3676"/>
    <w:rsid w:val="00104E55"/>
    <w:rsid w:val="00130138"/>
    <w:rsid w:val="00144CF3"/>
    <w:rsid w:val="0015545E"/>
    <w:rsid w:val="001739AD"/>
    <w:rsid w:val="00176325"/>
    <w:rsid w:val="001B714A"/>
    <w:rsid w:val="001C2F05"/>
    <w:rsid w:val="002277C9"/>
    <w:rsid w:val="00275D30"/>
    <w:rsid w:val="00297671"/>
    <w:rsid w:val="002D5E6D"/>
    <w:rsid w:val="00343979"/>
    <w:rsid w:val="00355040"/>
    <w:rsid w:val="0036038E"/>
    <w:rsid w:val="003977D1"/>
    <w:rsid w:val="003F2BE4"/>
    <w:rsid w:val="00422A81"/>
    <w:rsid w:val="0043377C"/>
    <w:rsid w:val="004960C6"/>
    <w:rsid w:val="004B24FF"/>
    <w:rsid w:val="004E1E6C"/>
    <w:rsid w:val="004F4746"/>
    <w:rsid w:val="004F6D74"/>
    <w:rsid w:val="005428D0"/>
    <w:rsid w:val="005B108C"/>
    <w:rsid w:val="005D4837"/>
    <w:rsid w:val="00600834"/>
    <w:rsid w:val="006048D1"/>
    <w:rsid w:val="006132B8"/>
    <w:rsid w:val="006301BB"/>
    <w:rsid w:val="00644753"/>
    <w:rsid w:val="00647AC3"/>
    <w:rsid w:val="00670A76"/>
    <w:rsid w:val="0067608A"/>
    <w:rsid w:val="00683FF1"/>
    <w:rsid w:val="006B369B"/>
    <w:rsid w:val="00744915"/>
    <w:rsid w:val="00754721"/>
    <w:rsid w:val="007564D5"/>
    <w:rsid w:val="00763857"/>
    <w:rsid w:val="00764400"/>
    <w:rsid w:val="007A5042"/>
    <w:rsid w:val="007B13D5"/>
    <w:rsid w:val="008122A4"/>
    <w:rsid w:val="00821D72"/>
    <w:rsid w:val="00837F1F"/>
    <w:rsid w:val="008632CD"/>
    <w:rsid w:val="008E75C2"/>
    <w:rsid w:val="008F2FAC"/>
    <w:rsid w:val="00903B1B"/>
    <w:rsid w:val="00966205"/>
    <w:rsid w:val="009A0F5C"/>
    <w:rsid w:val="009F3176"/>
    <w:rsid w:val="00A02C7C"/>
    <w:rsid w:val="00A3622F"/>
    <w:rsid w:val="00A52DD2"/>
    <w:rsid w:val="00A53531"/>
    <w:rsid w:val="00AB6E7E"/>
    <w:rsid w:val="00AE01B5"/>
    <w:rsid w:val="00B26F97"/>
    <w:rsid w:val="00B405B8"/>
    <w:rsid w:val="00B4336C"/>
    <w:rsid w:val="00B51996"/>
    <w:rsid w:val="00B947D3"/>
    <w:rsid w:val="00BA151B"/>
    <w:rsid w:val="00BA56CA"/>
    <w:rsid w:val="00BB22FA"/>
    <w:rsid w:val="00BD0ABA"/>
    <w:rsid w:val="00BD5933"/>
    <w:rsid w:val="00C12DA5"/>
    <w:rsid w:val="00C21670"/>
    <w:rsid w:val="00C471CF"/>
    <w:rsid w:val="00D31169"/>
    <w:rsid w:val="00D45288"/>
    <w:rsid w:val="00D80445"/>
    <w:rsid w:val="00D85DC9"/>
    <w:rsid w:val="00D926E6"/>
    <w:rsid w:val="00DC1534"/>
    <w:rsid w:val="00DC1AAB"/>
    <w:rsid w:val="00E108BF"/>
    <w:rsid w:val="00E83245"/>
    <w:rsid w:val="00E872C0"/>
    <w:rsid w:val="00E914E3"/>
    <w:rsid w:val="00E930B0"/>
    <w:rsid w:val="00EA3AD9"/>
    <w:rsid w:val="00EB7477"/>
    <w:rsid w:val="00EF06FE"/>
    <w:rsid w:val="00EF157B"/>
    <w:rsid w:val="00F06867"/>
    <w:rsid w:val="00FE3B47"/>
    <w:rsid w:val="00FF6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2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0F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0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0F5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63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6325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F4746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4F4746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4F4746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F4746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F4746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872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A0F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A0F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A0F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A0F5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63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6325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F4746"/>
    <w:rPr>
      <w:sz w:val="21"/>
      <w:szCs w:val="21"/>
    </w:rPr>
  </w:style>
  <w:style w:type="paragraph" w:styleId="a7">
    <w:name w:val="annotation text"/>
    <w:basedOn w:val="a"/>
    <w:link w:val="Char2"/>
    <w:uiPriority w:val="99"/>
    <w:semiHidden/>
    <w:unhideWhenUsed/>
    <w:rsid w:val="004F4746"/>
    <w:pPr>
      <w:jc w:val="left"/>
    </w:pPr>
  </w:style>
  <w:style w:type="character" w:customStyle="1" w:styleId="Char2">
    <w:name w:val="批注文字 Char"/>
    <w:basedOn w:val="a0"/>
    <w:link w:val="a7"/>
    <w:uiPriority w:val="99"/>
    <w:semiHidden/>
    <w:rsid w:val="004F4746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4F4746"/>
    <w:rPr>
      <w:b/>
      <w:bCs/>
    </w:rPr>
  </w:style>
  <w:style w:type="character" w:customStyle="1" w:styleId="Char3">
    <w:name w:val="批注主题 Char"/>
    <w:basedOn w:val="Char2"/>
    <w:link w:val="a8"/>
    <w:uiPriority w:val="99"/>
    <w:semiHidden/>
    <w:rsid w:val="004F474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8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34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1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8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56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5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0</TotalTime>
  <Pages>4</Pages>
  <Words>837</Words>
  <Characters>4777</Characters>
  <Application>Microsoft Office Word</Application>
  <DocSecurity>0</DocSecurity>
  <Lines>39</Lines>
  <Paragraphs>11</Paragraphs>
  <ScaleCrop>false</ScaleCrop>
  <Company/>
  <LinksUpToDate>false</LinksUpToDate>
  <CharactersWithSpaces>5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fei fang</dc:creator>
  <cp:lastModifiedBy>anfei fang</cp:lastModifiedBy>
  <cp:revision>31</cp:revision>
  <dcterms:created xsi:type="dcterms:W3CDTF">2018-10-11T12:26:00Z</dcterms:created>
  <dcterms:modified xsi:type="dcterms:W3CDTF">2019-02-02T09:12:00Z</dcterms:modified>
</cp:coreProperties>
</file>